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8DBC4" w14:textId="2DB533F5" w:rsidR="004275AD" w:rsidRPr="005D007F" w:rsidRDefault="005D007F" w:rsidP="005D00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</w:pPr>
      <w:r w:rsidRPr="005D007F">
        <w:rPr>
          <w:rFonts w:ascii="Times New Roman" w:hAnsi="Times New Roman" w:cs="Times New Roman"/>
          <w:b/>
          <w:bCs/>
          <w:sz w:val="22"/>
          <w:szCs w:val="22"/>
        </w:rPr>
        <w:t>Supplementary table 3:</w:t>
      </w:r>
      <w:r w:rsidRPr="005D007F">
        <w:rPr>
          <w:rFonts w:ascii="Times New Roman" w:hAnsi="Times New Roman" w:cs="Times New Roman"/>
          <w:sz w:val="22"/>
          <w:szCs w:val="22"/>
        </w:rPr>
        <w:t xml:space="preserve"> </w:t>
      </w:r>
      <w:r w:rsidR="00153EF3" w:rsidRPr="00E57180"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  <w:t xml:space="preserve">Pearson correlation coefficient of antibiotics </w:t>
      </w:r>
      <w:r w:rsidR="00153EF3"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  <w:t xml:space="preserve">and </w:t>
      </w:r>
      <w:r w:rsidR="00153EF3" w:rsidRPr="00E57180"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  <w:t>antibiotics correlation with 95% significance</w:t>
      </w:r>
      <w:r w:rsidR="00153EF3"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  <w:t xml:space="preserve"> </w:t>
      </w:r>
      <w:r w:rsidR="00153EF3" w:rsidRPr="00E57180"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  <w:t>in E. coli isolates from Tanguar haor-202</w:t>
      </w:r>
      <w:r w:rsidR="00153EF3">
        <w:rPr>
          <w:rFonts w:ascii="Times New Roman" w:eastAsia="Times New Roman" w:hAnsi="Times New Roman" w:cs="Times New Roman"/>
          <w:kern w:val="0"/>
          <w:sz w:val="22"/>
          <w:szCs w:val="22"/>
          <w:lang w:bidi="bn-IN"/>
          <w14:ligatures w14:val="none"/>
        </w:rPr>
        <w:t>3</w:t>
      </w:r>
    </w:p>
    <w:tbl>
      <w:tblPr>
        <w:tblW w:w="14326" w:type="dxa"/>
        <w:tblInd w:w="-69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4"/>
        <w:gridCol w:w="1310"/>
        <w:gridCol w:w="586"/>
        <w:gridCol w:w="574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</w:tblGrid>
      <w:tr w:rsidR="005D007F" w:rsidRPr="00503945" w14:paraId="345F87D3" w14:textId="77777777" w:rsidTr="005D007F">
        <w:trPr>
          <w:cantSplit/>
          <w:trHeight w:val="339"/>
        </w:trPr>
        <w:tc>
          <w:tcPr>
            <w:tcW w:w="201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E3C334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bookmarkStart w:id="0" w:name="_Hlk201436562"/>
          </w:p>
        </w:tc>
        <w:tc>
          <w:tcPr>
            <w:tcW w:w="5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6877A6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ML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66F1B2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MC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F70A1C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NA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EFBDCA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IP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F4D192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LEV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BCB049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67C3F2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K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790297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N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0929F3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3F26ED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OT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693565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DO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D63596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RO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768FD6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FOX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1CD915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L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64C758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XM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E451F6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ZM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CD33D3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IPM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EE1202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MEM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D9C687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FOS</w:t>
            </w:r>
          </w:p>
        </w:tc>
      </w:tr>
      <w:tr w:rsidR="005D007F" w:rsidRPr="00503945" w14:paraId="01718343" w14:textId="77777777" w:rsidTr="005D007F">
        <w:trPr>
          <w:cantSplit/>
          <w:trHeight w:val="383"/>
        </w:trPr>
        <w:tc>
          <w:tcPr>
            <w:tcW w:w="704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FEA7C2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ML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1A9971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217478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57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21F894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EE1C84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6CD05B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261009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E617DA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D1E116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58DD2E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CE12DA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5A146E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72A8AC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619B86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3C2FF6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ACE26E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1B6729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F57A19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FDEEC4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61C4CF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6C2924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703C6993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7AC544E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7CF2430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</w:tcPr>
          <w:p w14:paraId="7501CCB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574" w:type="dxa"/>
            <w:shd w:val="clear" w:color="auto" w:fill="FFFFFF"/>
            <w:vAlign w:val="center"/>
          </w:tcPr>
          <w:p w14:paraId="61166CD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45ADD3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CE5175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BBC48D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142D50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BF2D8C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E738B2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1AE6C3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B79C53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990471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F0340D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ADABCD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48B43F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DBA6B7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3B971D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C506B1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42A320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1CEA92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5F3A6185" w14:textId="77777777" w:rsidTr="005D007F">
        <w:trPr>
          <w:cantSplit/>
          <w:trHeight w:val="383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58AB2AE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MC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3999020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3DEFD64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84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34FB644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B433B3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D432F4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57A8F0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9CD517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4BB00E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51D3F2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E0CBAB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9631E5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A90147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46D4AA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FD4EDF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6B8D5C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BEEC32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1C0C8E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BE7AEF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23109C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E5147C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2A7CAF0A" w14:textId="77777777" w:rsidTr="005D007F">
        <w:trPr>
          <w:cantSplit/>
          <w:trHeight w:val="339"/>
        </w:trPr>
        <w:tc>
          <w:tcPr>
            <w:tcW w:w="704" w:type="dxa"/>
            <w:vMerge/>
            <w:shd w:val="clear" w:color="auto" w:fill="FFFFFF"/>
            <w:vAlign w:val="center"/>
          </w:tcPr>
          <w:p w14:paraId="5DBC242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15C4ABA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34FA600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574" w:type="dxa"/>
            <w:shd w:val="clear" w:color="auto" w:fill="FFFFFF"/>
          </w:tcPr>
          <w:p w14:paraId="0442495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E03E71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6C64E4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0B6C91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F4D97E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ECA42C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06FB01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7C260B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705B6A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13C3BD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ED0A2E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505BB0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7E3D55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A7CBC2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E4C0C6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68571A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86645D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6926D6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25D1CA2D" w14:textId="77777777" w:rsidTr="005D007F">
        <w:trPr>
          <w:cantSplit/>
          <w:trHeight w:val="383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0C53CE3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NA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061A63E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3D76710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2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03DBD00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2C92B6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A9326D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A4531A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B8F056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8CEEE3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594F3C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E588CD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620818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816EFD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2FAE67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E6920C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21B443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B13D3C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2B1750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CE37CA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E32478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9EF8BC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2CE3E861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7C45F05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2223460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3E433CF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13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348673D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30</w:t>
            </w:r>
          </w:p>
        </w:tc>
        <w:tc>
          <w:tcPr>
            <w:tcW w:w="656" w:type="dxa"/>
            <w:shd w:val="clear" w:color="auto" w:fill="FFFFFF"/>
          </w:tcPr>
          <w:p w14:paraId="2517147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177E6E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FE1FA1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B43495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F60D0C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036B4D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DC485D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74EFB3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C0962A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F1A4E2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F34EB7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C39D7D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21977D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6176A2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B50BF3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3C4D21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0BD654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5B42A4DE" w14:textId="77777777" w:rsidTr="005D007F">
        <w:trPr>
          <w:cantSplit/>
          <w:trHeight w:val="339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3E56AE1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IP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1E60EAC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071B2F3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9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38EEBB1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98CACC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44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4CD7AC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9EC036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E4A66F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75D23E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B37B07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2795A7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48F3DA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63DD82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D9A6D4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85FAC4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960744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458F3B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38AE1D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206C29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863A0E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12172E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405095D8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26BBD06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0E36237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4DFC046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27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584160F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8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F30FDF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</w:tcPr>
          <w:p w14:paraId="758C466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175841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458E8F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1EEA65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B71656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84BE08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1F2940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224E43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C53397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FD15CC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DE061F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41BBC6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7180D5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0C5A75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9B1868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A81CAD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6C8A23EE" w14:textId="77777777" w:rsidTr="005D007F">
        <w:trPr>
          <w:cantSplit/>
          <w:trHeight w:val="383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6E91483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LEV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568C9AD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6B1DAFF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86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6CF503A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E9A04F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67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5BE70B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19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5F6302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0A16F8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C406C7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E8D72E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37D32A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50CEF6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C485DB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F400A8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6E096B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103A54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3E78B3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4D4F70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915A1E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DF11D5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600820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46310226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0A91614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064E293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7F906BA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80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627E36B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5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F04DC2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87D777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</w:tcPr>
          <w:p w14:paraId="205CE0C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628164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AEA549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ABB04C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3B453A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7F9774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86170D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D332C6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F3BDAD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646448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0BF459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4DE3A5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C716FE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6DDD4C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7384EB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5A56CC96" w14:textId="77777777" w:rsidTr="005D007F">
        <w:trPr>
          <w:cantSplit/>
          <w:trHeight w:val="339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612C37D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7867B46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3D80F08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01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1698DA9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4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106A16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30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669EDD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63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8D7192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86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EEC67F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E5E8D6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C62CA1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4EF6D8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049D57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B8E447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BE6539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E219C2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A7044E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0104FB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CCF451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699ADB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0AA07C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5F9C71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6C98D7E5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4EF3888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6FC9B4C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28291B4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96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4C0906C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2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154F34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305CA7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035827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</w:tcPr>
          <w:p w14:paraId="6FD9CD8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1AF299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7DB1C1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BD235F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A6E004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90C934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27A160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0ACF13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5AF055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66C376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095C2E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C6408F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4B7CF4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A97CCC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17FF5113" w14:textId="77777777" w:rsidTr="005D007F">
        <w:trPr>
          <w:cantSplit/>
          <w:trHeight w:val="383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3E9F5CF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K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02BE0B1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4FBBE39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7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761621B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9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A17895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46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3FCF38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88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A172D8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59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6396ED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57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45D80F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22AA98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9B57EC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2CE362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C0001B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74E55B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33A588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062AB6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456542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EE8204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A2C480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FD2DE9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7B3638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0CB7AA2A" w14:textId="77777777" w:rsidTr="005D007F">
        <w:trPr>
          <w:cantSplit/>
          <w:trHeight w:val="339"/>
        </w:trPr>
        <w:tc>
          <w:tcPr>
            <w:tcW w:w="704" w:type="dxa"/>
            <w:vMerge/>
            <w:shd w:val="clear" w:color="auto" w:fill="FFFFFF"/>
            <w:vAlign w:val="center"/>
          </w:tcPr>
          <w:p w14:paraId="38D5FD8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046AE8C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1471B70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22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69871DA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3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F89332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D7D6FA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0317B4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553980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2</w:t>
            </w:r>
          </w:p>
        </w:tc>
        <w:tc>
          <w:tcPr>
            <w:tcW w:w="656" w:type="dxa"/>
            <w:shd w:val="clear" w:color="auto" w:fill="FFFFFF"/>
          </w:tcPr>
          <w:p w14:paraId="52FB3B3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B1AEF6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35E9D5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FC67CB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CABC3E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487A17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24AAB7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5A0245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B9F9F2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5A8C0A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5F3B6A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1B4469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C05FC9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55CD2FDE" w14:textId="77777777" w:rsidTr="005D007F">
        <w:trPr>
          <w:cantSplit/>
          <w:trHeight w:val="383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7D07C32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N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2DD5B9D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7B46E92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4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6A6AA58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3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85C0BE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70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E42303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95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C40221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47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367C49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85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EED833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31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8D07F6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1B517F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B66493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E14541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CEAF9B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D7A583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996158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DC5ECE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D1E77F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4EC357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4CBD2B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A5EE6E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4B5966DB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3BB22C7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3D60C2B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441BFA5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03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005FDD7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5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8BFA30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ADE0EF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3F2319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D6454E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D1AEC5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</w:tcPr>
          <w:p w14:paraId="3CEA13E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B09A12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B79915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1C9ADD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11E046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79B458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AC6ED6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C8DC24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56343C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C2B502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4ADD5F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BF6EFC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44CCC508" w14:textId="77777777" w:rsidTr="005D007F">
        <w:trPr>
          <w:cantSplit/>
          <w:trHeight w:val="339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3FCBB70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053853D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5CF62F7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22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6B87841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8E3C92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5A9238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70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4C3DE2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98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92DA92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98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7BE043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3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FB5B3A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53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8B94A6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767671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4EAE73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2B557F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1FB710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62CB18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BA4400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739CD5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F86AF3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CFC7E1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D7DF92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4704CAA2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7EAF98A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318002D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16FA4A6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1B05FA4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2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F5F8F5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3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00A1D9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2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F1E442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728A61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D79979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5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CB9CC7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3</w:t>
            </w:r>
          </w:p>
        </w:tc>
        <w:tc>
          <w:tcPr>
            <w:tcW w:w="656" w:type="dxa"/>
            <w:shd w:val="clear" w:color="auto" w:fill="FFFFFF"/>
          </w:tcPr>
          <w:p w14:paraId="7EE5725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360DC6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5F4696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C7C9CA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391FBC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273A2C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937B43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908426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CE7F5E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9D2921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E3C368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1D6AB8E0" w14:textId="77777777" w:rsidTr="005D007F">
        <w:trPr>
          <w:cantSplit/>
          <w:trHeight w:val="383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1DDE90C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OT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7E64F9A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02CA9A4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68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318DF74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6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E53417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54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B02922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36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CAE811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99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D9A564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4EC80E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8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0196CE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92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A742EF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68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639968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A50EE7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DD85BB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04430B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30D81D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83C13F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3D7B1F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4D24D0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2E1132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FA7A4D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7088091A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22431FC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0426C3D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5E3347C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705553C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47B621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C6DF45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142FF4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248FD1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3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5217C0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4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0A0BBE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155487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25</w:t>
            </w:r>
          </w:p>
        </w:tc>
        <w:tc>
          <w:tcPr>
            <w:tcW w:w="656" w:type="dxa"/>
            <w:shd w:val="clear" w:color="auto" w:fill="FFFFFF"/>
          </w:tcPr>
          <w:p w14:paraId="5FCAA66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C5E595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A973B7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6D1600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95CF86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EB272C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EEA946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84B6E1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0CC016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D5EFFC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141FE4EF" w14:textId="77777777" w:rsidTr="005D007F">
        <w:trPr>
          <w:cantSplit/>
          <w:trHeight w:val="339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2DD21C1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DO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708D4D2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77D5384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34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49DD636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53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D3B04E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28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C385C1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931214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73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CD6EC5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6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C36E63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12A561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8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035C49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11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9C2AD1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76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C7730F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39E0C8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1539BF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F93356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D74DF7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7AD249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862227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7D0954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7FCB10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0F6BA86E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269E6FA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272F2B4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579CC83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34B9DC5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3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947DBB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4C3CB1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65367F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2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8C7EEB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91E55C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BCD5E9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4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0B3135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0F9988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</w:tcPr>
          <w:p w14:paraId="725DDF3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6492F3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0A498D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58907E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50072B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D3ED6B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EBFEF5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44DB3A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3F2A9E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3C9A53A3" w14:textId="77777777" w:rsidTr="005D007F">
        <w:trPr>
          <w:cantSplit/>
          <w:trHeight w:val="383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3029445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RO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3A2EFF1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37FDE90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6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22E0B3A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159549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15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B0F7B9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65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C058CC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94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BF5787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38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31A66F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9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6ECB20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60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176750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35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874A07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D3D49B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342438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0248B1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4F912C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251335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02B06B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DAD753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276BDE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06061F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5755BBD6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07875C1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6EE3FFC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3BD9061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9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0FCC214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525C17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47AD05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69652B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FF1406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53F9EA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0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4B66F9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5E2F40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EB88F0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9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953DB4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78</w:t>
            </w:r>
          </w:p>
        </w:tc>
        <w:tc>
          <w:tcPr>
            <w:tcW w:w="656" w:type="dxa"/>
            <w:shd w:val="clear" w:color="auto" w:fill="FFFFFF"/>
          </w:tcPr>
          <w:p w14:paraId="410F330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F25EC1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CDEDF9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D343E0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83B955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0DCF07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700DD9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742C39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20AAFEB1" w14:textId="77777777" w:rsidTr="005D007F">
        <w:trPr>
          <w:cantSplit/>
          <w:trHeight w:val="383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0F13EE1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FOX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0AA0B62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5279B86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13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22A55D3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90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CF6714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564B09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2D898F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80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A70B6A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5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11B579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0FB330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FE1C6B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40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390801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24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98FD6A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41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E2A1FF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60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118AD5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ABE599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380BDA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CF9221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C9DFA7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39F6C5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60C4B2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40685316" w14:textId="77777777" w:rsidTr="005D007F">
        <w:trPr>
          <w:cantSplit/>
          <w:trHeight w:val="339"/>
        </w:trPr>
        <w:tc>
          <w:tcPr>
            <w:tcW w:w="704" w:type="dxa"/>
            <w:vMerge/>
            <w:shd w:val="clear" w:color="auto" w:fill="FFFFFF"/>
            <w:vAlign w:val="center"/>
          </w:tcPr>
          <w:p w14:paraId="5AF98DA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32BB8F0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606B50E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100B280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70A546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255BDE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8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E640F4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FAA088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4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915302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CE61D1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2F6E70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4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509D20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4CC4D1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4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CB705D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30</w:t>
            </w:r>
          </w:p>
        </w:tc>
        <w:tc>
          <w:tcPr>
            <w:tcW w:w="656" w:type="dxa"/>
            <w:shd w:val="clear" w:color="auto" w:fill="FFFFFF"/>
          </w:tcPr>
          <w:p w14:paraId="2467B45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97E400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B6B1EE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78CDC3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1E8ACC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638373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5ABF1C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2D16F723" w14:textId="77777777" w:rsidTr="005D007F">
        <w:trPr>
          <w:cantSplit/>
          <w:trHeight w:val="383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7D48585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L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5B73052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6698D44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45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101462F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81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9264A6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D01C1C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41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77430D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8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F823C0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2460B3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8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42A51E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694882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B37D7F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21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866225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14008C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87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09D4B0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98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D532C4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AD5404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20FEA5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79ED45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5343FBD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22268A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2975C457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6513D36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44A2008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15FAA99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4C48ACF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B2078E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2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7CA91A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4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14290C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4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1BA003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4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7A6D52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0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64B580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7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37E281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9D3EE3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26780E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2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7C85F6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D01C61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</w:tcPr>
          <w:p w14:paraId="6818627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A86B62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D074CE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C1E76D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7C0E04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D67FD8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371BAA13" w14:textId="77777777" w:rsidTr="005D007F">
        <w:trPr>
          <w:cantSplit/>
          <w:trHeight w:val="339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25F9FC1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CXM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0249114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4829254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3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6D8866D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36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4DD561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A3C751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0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C63D64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D2152F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278A56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10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96E019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0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C40A96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7B0665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9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5538DE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40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177660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21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C92F51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82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CD12A3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F4CE53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402E83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E927EE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51A913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74116F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1627EB23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3B585D4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47FFB72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3823044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1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3267E3D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69CBD5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8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617C33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8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8A7DE7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B0DF61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1A5893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9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68D24A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8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FC3B3D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1D7408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9D2894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4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CEA334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FBEF32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B8210E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70</w:t>
            </w:r>
          </w:p>
        </w:tc>
        <w:tc>
          <w:tcPr>
            <w:tcW w:w="656" w:type="dxa"/>
            <w:shd w:val="clear" w:color="auto" w:fill="FFFFFF"/>
          </w:tcPr>
          <w:p w14:paraId="77CE640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43E1182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D69148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3345FA0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E96B19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1975E41B" w14:textId="77777777" w:rsidTr="005D007F">
        <w:trPr>
          <w:cantSplit/>
          <w:trHeight w:val="383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14746C2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AZM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516667E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60AD61F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8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7694E28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3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8C42B8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70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8C731C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CCCDD8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A5A8BA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52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EABA3B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9B553F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5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C63F1F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8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1458D1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15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442330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AAB4EB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8F7491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0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1BB372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94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63F46B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40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48947E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19940B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F5387D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729000A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36677127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5ABCA6C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1256879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1C9BA1C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1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199998B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7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485A83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693DF4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1E8E28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5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E47696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3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4A360C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0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AC442E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7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648646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7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23F8E7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B49520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6DCDED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0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25DA12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8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CFCB7E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627E52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45</w:t>
            </w:r>
          </w:p>
        </w:tc>
        <w:tc>
          <w:tcPr>
            <w:tcW w:w="656" w:type="dxa"/>
            <w:shd w:val="clear" w:color="auto" w:fill="FFFFFF"/>
          </w:tcPr>
          <w:p w14:paraId="438DA5C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C1CF8F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E87EE6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6FD0C02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4B639D98" w14:textId="77777777" w:rsidTr="005D007F">
        <w:trPr>
          <w:cantSplit/>
          <w:trHeight w:val="339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396CC3C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IPM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1CA0792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5353787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6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4440939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C6BE4F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23AFBD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BDD597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5BE716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610DB8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3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FC2877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4D477C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6044EC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0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E4E422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B4D2F6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8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B21779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08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DF498A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B91AB4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0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E6527B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6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9B0D48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FD4D74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35412D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6DB3E746" w14:textId="77777777" w:rsidTr="005D007F">
        <w:trPr>
          <w:cantSplit/>
          <w:trHeight w:val="339"/>
        </w:trPr>
        <w:tc>
          <w:tcPr>
            <w:tcW w:w="704" w:type="dxa"/>
            <w:vMerge/>
            <w:shd w:val="clear" w:color="auto" w:fill="FFFFFF"/>
            <w:vAlign w:val="center"/>
          </w:tcPr>
          <w:p w14:paraId="47A1A1B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1EC6D87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4D6BB41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6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37E87BD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7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CE2FA3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6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AA6AC8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3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736BEF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A49F65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0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27BEF7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5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79ED19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3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2DA94F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692D50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4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A023D3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2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2F417A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2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93BB72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2EF604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4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44DC50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68CAF0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7</w:t>
            </w:r>
          </w:p>
        </w:tc>
        <w:tc>
          <w:tcPr>
            <w:tcW w:w="656" w:type="dxa"/>
            <w:shd w:val="clear" w:color="auto" w:fill="FFFFFF"/>
          </w:tcPr>
          <w:p w14:paraId="3E247C5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18C2B75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00FFBAF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2F35DC13" w14:textId="77777777" w:rsidTr="005D007F">
        <w:trPr>
          <w:cantSplit/>
          <w:trHeight w:val="339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29BC50F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MEM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387A950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51B3249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70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608EF3B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39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7299FC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2E39AB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0B431C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6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BE5A4F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5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3F54D4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6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4A2583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8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31EEB0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2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42B5C7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8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E86EA7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-.00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8DCC72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8D0A4F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69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7557F5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603A7E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16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54D9E6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3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DC228C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0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CA290C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39967F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25996285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404895F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3BAE5FD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2B9F10D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65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10561D9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2B9EBA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0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191DED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1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41F16B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6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7B7CCFE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1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13FE39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60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B0A33D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7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173130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812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6AE94B1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0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28B2245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96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EAE6DF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4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4BE29E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2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E593B3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04243D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93251A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5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A740BE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3</w:t>
            </w:r>
          </w:p>
        </w:tc>
        <w:tc>
          <w:tcPr>
            <w:tcW w:w="656" w:type="dxa"/>
            <w:shd w:val="clear" w:color="auto" w:fill="FFFFFF"/>
          </w:tcPr>
          <w:p w14:paraId="70F95D4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656" w:type="dxa"/>
            <w:shd w:val="clear" w:color="auto" w:fill="FFFFFF"/>
            <w:vAlign w:val="center"/>
          </w:tcPr>
          <w:p w14:paraId="297C6E1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  <w:tr w:rsidR="005D007F" w:rsidRPr="00503945" w14:paraId="5E0A73D9" w14:textId="77777777" w:rsidTr="005D007F">
        <w:trPr>
          <w:cantSplit/>
          <w:trHeight w:val="383"/>
        </w:trPr>
        <w:tc>
          <w:tcPr>
            <w:tcW w:w="704" w:type="dxa"/>
            <w:vMerge w:val="restart"/>
            <w:shd w:val="clear" w:color="auto" w:fill="FFFFFF"/>
            <w:vAlign w:val="center"/>
          </w:tcPr>
          <w:p w14:paraId="0865583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FOS</w:t>
            </w:r>
          </w:p>
        </w:tc>
        <w:tc>
          <w:tcPr>
            <w:tcW w:w="1310" w:type="dxa"/>
            <w:shd w:val="clear" w:color="auto" w:fill="FFFFFF"/>
            <w:vAlign w:val="center"/>
          </w:tcPr>
          <w:p w14:paraId="32F51B6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Pearson Correlation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002922D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60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4529BB6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71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D07A54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85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95C7FD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9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CA230D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300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53906C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46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7C66D4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8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25B9E0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9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FCA4CF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9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EF81C3C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9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F602EF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3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7F5CB36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7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B81B38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526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9D124E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92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7806F4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04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6538EE3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69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416EF5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EE8F47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24</w:t>
            </w: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bn-IN"/>
                <w14:ligatures w14:val="none"/>
              </w:rPr>
              <w:t>**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19F81A0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1</w:t>
            </w:r>
          </w:p>
        </w:tc>
      </w:tr>
      <w:tr w:rsidR="005D007F" w:rsidRPr="00503945" w14:paraId="4E21656B" w14:textId="77777777" w:rsidTr="005D007F">
        <w:trPr>
          <w:cantSplit/>
          <w:trHeight w:val="383"/>
        </w:trPr>
        <w:tc>
          <w:tcPr>
            <w:tcW w:w="704" w:type="dxa"/>
            <w:vMerge/>
            <w:shd w:val="clear" w:color="auto" w:fill="FFFFFF"/>
            <w:vAlign w:val="center"/>
          </w:tcPr>
          <w:p w14:paraId="520B43B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  <w:tc>
          <w:tcPr>
            <w:tcW w:w="1310" w:type="dxa"/>
            <w:shd w:val="clear" w:color="auto" w:fill="FFFFFF"/>
            <w:vAlign w:val="center"/>
          </w:tcPr>
          <w:p w14:paraId="1531B54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Sig. (2-tailed)</w:t>
            </w:r>
          </w:p>
        </w:tc>
        <w:tc>
          <w:tcPr>
            <w:tcW w:w="586" w:type="dxa"/>
            <w:shd w:val="clear" w:color="auto" w:fill="FFFFFF"/>
            <w:vAlign w:val="center"/>
          </w:tcPr>
          <w:p w14:paraId="2F04FB1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574" w:type="dxa"/>
            <w:shd w:val="clear" w:color="auto" w:fill="FFFFFF"/>
            <w:vAlign w:val="center"/>
          </w:tcPr>
          <w:p w14:paraId="6D20F944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5079F17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06EF2B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08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B6273FB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1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B0836A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70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5268A8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8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29D244D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41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1866DD8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13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2D30E970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07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8782BBA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54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53267B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149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9C0EB6F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3914DE0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7095E70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1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41CC5AB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25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57C03B33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220</w:t>
            </w:r>
          </w:p>
        </w:tc>
        <w:tc>
          <w:tcPr>
            <w:tcW w:w="656" w:type="dxa"/>
            <w:shd w:val="clear" w:color="auto" w:fill="FFFFFF"/>
            <w:vAlign w:val="center"/>
          </w:tcPr>
          <w:p w14:paraId="04ABF9E2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</w:pPr>
            <w:r w:rsidRPr="005039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bn-IN"/>
                <w14:ligatures w14:val="none"/>
              </w:rPr>
              <w:t>.000</w:t>
            </w:r>
          </w:p>
        </w:tc>
        <w:tc>
          <w:tcPr>
            <w:tcW w:w="656" w:type="dxa"/>
            <w:shd w:val="clear" w:color="auto" w:fill="FFFFFF"/>
          </w:tcPr>
          <w:p w14:paraId="549E0B39" w14:textId="77777777" w:rsidR="005D007F" w:rsidRPr="00503945" w:rsidRDefault="005D007F" w:rsidP="00784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bidi="bn-IN"/>
                <w14:ligatures w14:val="none"/>
              </w:rPr>
            </w:pPr>
          </w:p>
        </w:tc>
      </w:tr>
    </w:tbl>
    <w:bookmarkEnd w:id="0"/>
    <w:p w14:paraId="3C843E56" w14:textId="77777777" w:rsidR="005D007F" w:rsidRPr="005D007F" w:rsidRDefault="005D007F" w:rsidP="005D007F">
      <w:pPr>
        <w:spacing w:after="0" w:line="360" w:lineRule="auto"/>
        <w:rPr>
          <w:rFonts w:ascii="Times New Roman" w:eastAsia="Times New Roman" w:hAnsi="Times New Roman" w:cs="Times New Roman"/>
          <w:kern w:val="0"/>
          <w:lang w:bidi="bn-IN"/>
          <w14:ligatures w14:val="none"/>
        </w:rPr>
      </w:pPr>
      <w:r w:rsidRPr="005D007F">
        <w:rPr>
          <w:rFonts w:ascii="Times New Roman" w:eastAsia="Times New Roman" w:hAnsi="Times New Roman" w:cs="Times New Roman"/>
          <w:kern w:val="0"/>
          <w:sz w:val="20"/>
          <w:szCs w:val="20"/>
          <w:lang w:bidi="bn-IN"/>
          <w14:ligatures w14:val="none"/>
        </w:rPr>
        <w:t>AML = Amoxicillin; AMC = Amoxicillin + Clavulanic acid; NA = Nalidixic acid; CIP = Ciprofloxacin; LEV = Levofloxacin; C = Chloramphenicol; AK = Amikacin; CN = Gentamicin; S = Streptomycin; OT = Oxytetracycline; DO = Doxycycline; CRO = Ceftriaxone; FOX = Cefoxitin; CL = Cephalexin; CXM = Cefuroxime; AZM = Azithromycin; IPM = Imipenem; MEM = Meropenem; FOS = Fosfomycin</w:t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772"/>
      </w:tblGrid>
      <w:tr w:rsidR="005D007F" w:rsidRPr="005D007F" w14:paraId="71210D1D" w14:textId="77777777" w:rsidTr="007849F1">
        <w:tc>
          <w:tcPr>
            <w:tcW w:w="8772" w:type="dxa"/>
            <w:shd w:val="clear" w:color="auto" w:fill="FFFFFF"/>
          </w:tcPr>
          <w:p w14:paraId="38584B79" w14:textId="77777777" w:rsidR="005D007F" w:rsidRPr="005D007F" w:rsidRDefault="005D007F" w:rsidP="005D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  <w:p w14:paraId="2E543FD1" w14:textId="77777777" w:rsidR="005D007F" w:rsidRPr="005D007F" w:rsidRDefault="005D007F" w:rsidP="005D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5D007F">
              <w:rPr>
                <w:rFonts w:ascii="Times New Roman" w:eastAsia="Arial" w:hAnsi="Times New Roman" w:cs="Times New Roman"/>
                <w:color w:val="010205"/>
                <w:kern w:val="0"/>
                <w:sz w:val="20"/>
                <w:szCs w:val="20"/>
                <w:lang w:bidi="bn-IN"/>
                <w14:ligatures w14:val="none"/>
              </w:rPr>
              <w:t>**. Correlation is significant at the 0.01 level (2-tailed).</w:t>
            </w:r>
          </w:p>
        </w:tc>
      </w:tr>
      <w:tr w:rsidR="005D007F" w:rsidRPr="005D007F" w14:paraId="6EDEBF2B" w14:textId="77777777" w:rsidTr="007849F1">
        <w:tc>
          <w:tcPr>
            <w:tcW w:w="8772" w:type="dxa"/>
            <w:shd w:val="clear" w:color="auto" w:fill="FFFFFF"/>
          </w:tcPr>
          <w:p w14:paraId="1C0109B9" w14:textId="77777777" w:rsidR="005D007F" w:rsidRPr="005D007F" w:rsidRDefault="005D007F" w:rsidP="005D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5D007F">
              <w:rPr>
                <w:rFonts w:ascii="Times New Roman" w:eastAsia="Arial" w:hAnsi="Times New Roman" w:cs="Times New Roman"/>
                <w:color w:val="010205"/>
                <w:kern w:val="0"/>
                <w:sz w:val="20"/>
                <w:szCs w:val="20"/>
                <w:lang w:bidi="bn-IN"/>
                <w14:ligatures w14:val="none"/>
              </w:rPr>
              <w:t>*. Correlation is significant at the 0.05 level (2-tailed).</w:t>
            </w:r>
          </w:p>
        </w:tc>
      </w:tr>
      <w:tr w:rsidR="005D007F" w:rsidRPr="005D007F" w14:paraId="51EFB6BF" w14:textId="77777777" w:rsidTr="007849F1">
        <w:trPr>
          <w:trHeight w:val="60"/>
        </w:trPr>
        <w:tc>
          <w:tcPr>
            <w:tcW w:w="8772" w:type="dxa"/>
            <w:shd w:val="clear" w:color="auto" w:fill="FFFFFF"/>
          </w:tcPr>
          <w:p w14:paraId="7258C0F7" w14:textId="77777777" w:rsidR="005D007F" w:rsidRPr="005D007F" w:rsidRDefault="005D007F" w:rsidP="005D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5D007F">
              <w:rPr>
                <w:rFonts w:ascii="Times New Roman" w:eastAsia="Arial" w:hAnsi="Times New Roman" w:cs="Times New Roman"/>
                <w:color w:val="010205"/>
                <w:kern w:val="0"/>
                <w:sz w:val="20"/>
                <w:szCs w:val="20"/>
                <w:lang w:bidi="bn-IN"/>
                <w14:ligatures w14:val="none"/>
              </w:rPr>
              <w:t>***. Correlation at 0.001(2-tailed)</w:t>
            </w:r>
          </w:p>
        </w:tc>
      </w:tr>
    </w:tbl>
    <w:p w14:paraId="638C739D" w14:textId="77777777" w:rsidR="005D007F" w:rsidRDefault="005D007F"/>
    <w:sectPr w:rsidR="005D007F" w:rsidSect="005D00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7F"/>
    <w:rsid w:val="00153EF3"/>
    <w:rsid w:val="004275AD"/>
    <w:rsid w:val="00503945"/>
    <w:rsid w:val="005D007F"/>
    <w:rsid w:val="008708D6"/>
    <w:rsid w:val="00E5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216730"/>
  <w15:chartTrackingRefBased/>
  <w15:docId w15:val="{8A0B17F9-8844-41F4-A54F-98730540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07F"/>
  </w:style>
  <w:style w:type="paragraph" w:styleId="Heading1">
    <w:name w:val="heading 1"/>
    <w:basedOn w:val="Normal"/>
    <w:next w:val="Normal"/>
    <w:link w:val="Heading1Char"/>
    <w:uiPriority w:val="9"/>
    <w:qFormat/>
    <w:rsid w:val="005D00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0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0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0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0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0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0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0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0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0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0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0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0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0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0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0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0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0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0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0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0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0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0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0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0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9</Words>
  <Characters>2812</Characters>
  <Application>Microsoft Office Word</Application>
  <DocSecurity>0</DocSecurity>
  <Lines>846</Lines>
  <Paragraphs>442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10-23T07:44:00Z</dcterms:created>
  <dcterms:modified xsi:type="dcterms:W3CDTF">2025-10-2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d56003-98d0-4378-8a3b-276ff55a6cc1</vt:lpwstr>
  </property>
</Properties>
</file>